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horzAnchor="margin" w:tblpXSpec="center" w:tblpY="-735"/>
        <w:tblW w:w="14867" w:type="dxa"/>
        <w:tblLayout w:type="fixed"/>
        <w:tblLook w:val="04A0" w:firstRow="1" w:lastRow="0" w:firstColumn="1" w:lastColumn="0" w:noHBand="0" w:noVBand="1"/>
      </w:tblPr>
      <w:tblGrid>
        <w:gridCol w:w="5529"/>
        <w:gridCol w:w="2268"/>
        <w:gridCol w:w="4677"/>
        <w:gridCol w:w="1134"/>
        <w:gridCol w:w="1259"/>
      </w:tblGrid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</w:pPr>
            <w:bookmarkStart w:id="0" w:name="OLE_LINK1"/>
            <w:r>
              <w:rPr>
                <w:rFonts w:ascii="Calibri" w:hAnsi="Calibri" w:cs="Calibri"/>
                <w:color w:val="000000"/>
              </w:rPr>
              <w:t>Brain sample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nzyme</w:t>
            </w:r>
          </w:p>
        </w:tc>
        <w:tc>
          <w:tcPr>
            <w:tcW w:w="467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ide(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Cleav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ite</w:t>
            </w:r>
            <w:proofErr w:type="spellEnd"/>
          </w:p>
        </w:tc>
        <w:tc>
          <w:tcPr>
            <w:tcW w:w="12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C2B69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3, Control 5, AD 1, AD 2, AD 3, AD 4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lang w:val="en-US"/>
              </w:rPr>
            </w:pPr>
          </w:p>
        </w:tc>
        <w:tc>
          <w:tcPr>
            <w:tcW w:w="46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894C37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EDHAGTYGL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M11</w:t>
            </w:r>
          </w:p>
        </w:tc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/>
              </w:rPr>
            </w:pPr>
            <w:r w:rsidRPr="006C2B69">
              <w:rPr>
                <w:rFonts w:ascii="Calibri" w:hAnsi="Calibri" w:cs="Calibri"/>
                <w:noProof/>
                <w:color w:val="000000"/>
              </w:rPr>
              <w:t>(1, 2)</w:t>
            </w: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5, AD 1, AD 3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894C37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</w:rPr>
            </w:pPr>
            <w:r w:rsidRPr="00894C37">
              <w:rPr>
                <w:rFonts w:ascii="Calibri" w:hAnsi="Calibri" w:cs="Calibri"/>
                <w:color w:val="000000"/>
              </w:rPr>
              <w:t>GAAPPGQKGQANATRIPAKTPPAPKTPPSSGEPPKS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5, AD 1, AD 2, AD 3, AD 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r>
              <w:rPr>
                <w:rFonts w:ascii="Calibri" w:hAnsi="Calibri" w:cs="Calibri"/>
                <w:color w:val="000000"/>
              </w:rPr>
              <w:t>AEP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</w:rPr>
            </w:pPr>
            <w:r w:rsidRPr="00894C37">
              <w:rPr>
                <w:rFonts w:ascii="Calibri" w:hAnsi="Calibri" w:cs="Calibri"/>
                <w:color w:val="000000"/>
              </w:rPr>
              <w:t>ATRIPAKTPPAPK</w:t>
            </w:r>
          </w:p>
          <w:p w:rsidR="00B67719" w:rsidRDefault="00B67719" w:rsidP="00894C37">
            <w:pPr>
              <w:rPr>
                <w:rFonts w:ascii="Calibri" w:hAnsi="Calibri" w:cs="Calibri"/>
                <w:color w:val="000000"/>
              </w:rPr>
            </w:pPr>
            <w:r w:rsidRPr="00894C37">
              <w:rPr>
                <w:rFonts w:ascii="Calibri" w:hAnsi="Calibri" w:cs="Calibri"/>
                <w:color w:val="000000"/>
              </w:rPr>
              <w:t>DGKTKIATPRGAAPPGQKGQAN</w:t>
            </w:r>
          </w:p>
          <w:p w:rsidR="00B67719" w:rsidRDefault="00B67719" w:rsidP="00894C37">
            <w:pPr>
              <w:rPr>
                <w:rFonts w:ascii="Calibri" w:hAnsi="Calibri" w:cs="Calibri"/>
                <w:color w:val="000000"/>
              </w:rPr>
            </w:pPr>
            <w:r w:rsidRPr="00894C37">
              <w:rPr>
                <w:rFonts w:ascii="Calibri" w:hAnsi="Calibri" w:cs="Calibri"/>
                <w:color w:val="000000"/>
              </w:rPr>
              <w:t>ATRIPAKTPPAPKTPPSSGEPPKSG</w:t>
            </w:r>
          </w:p>
          <w:p w:rsidR="00B67719" w:rsidRDefault="00B67719" w:rsidP="00894C37">
            <w:pPr>
              <w:rPr>
                <w:rFonts w:ascii="Calibri" w:hAnsi="Calibri" w:cs="Calibri"/>
                <w:color w:val="000000"/>
              </w:rPr>
            </w:pPr>
            <w:r w:rsidRPr="00894C37">
              <w:rPr>
                <w:rFonts w:ascii="Calibri" w:hAnsi="Calibri" w:cs="Calibri"/>
                <w:color w:val="000000"/>
              </w:rPr>
              <w:t>DDKKAKGADGKTKIATPRGAAPPGQKGQ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  <w:color w:val="000000"/>
              </w:rPr>
              <w:t>N1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5, AD 1, AD 3, AD 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C23A94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2, MMP-3, </w:t>
            </w: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12, KLK-5, </w:t>
            </w:r>
            <w:r w:rsidRPr="00C23A94">
              <w:rPr>
                <w:rFonts w:ascii="Calibri" w:hAnsi="Calibri" w:cs="Calibri"/>
                <w:color w:val="7F7F7F" w:themeColor="text1" w:themeTint="80"/>
                <w:lang w:val="en-US"/>
              </w:rPr>
              <w:t>PCSK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RIPAKTPPAPKTPPSSGEPPKS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17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4, Control 5, AD 1, AD 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GQANATRIP</w:t>
            </w:r>
          </w:p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GAAPPGQKGQANATRIP</w:t>
            </w:r>
          </w:p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AKTPPAPKTPPSSGEPPKS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P1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1" w:name="_Hlk535227554"/>
            <w:r w:rsidRPr="006C2B69">
              <w:rPr>
                <w:rFonts w:ascii="Calibri" w:hAnsi="Calibri" w:cs="Calibri"/>
                <w:noProof/>
                <w:color w:val="000000"/>
              </w:rPr>
              <w:t>(1, 2)</w:t>
            </w:r>
            <w:bookmarkEnd w:id="1"/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3, AD 1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3, </w:t>
            </w: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7, </w:t>
            </w:r>
            <w:r w:rsidRPr="00C23A94">
              <w:rPr>
                <w:rFonts w:ascii="Calibri" w:hAnsi="Calibri" w:cs="Calibri"/>
                <w:color w:val="7F7F7F" w:themeColor="text1" w:themeTint="80"/>
                <w:lang w:val="en-US"/>
              </w:rPr>
              <w:t>PCSK2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LQTAPVP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24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Control 3, AD 1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GKVQIINKKL</w:t>
            </w:r>
          </w:p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TENLKHQP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G2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4, AD 1, AD 3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>3</w:t>
            </w: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, 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>9</w:t>
            </w: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, </w:t>
            </w:r>
            <w:proofErr w:type="spellStart"/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neprilysin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TENLKHQPGGGKV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Q2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5, AD 3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LDNITH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V36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Control 2, Control 3, AD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LDNITHVPG</w:t>
            </w:r>
          </w:p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LDNITHVP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G3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2, Control 3, AD 1, AD 2, AD 3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AEP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DNITHVPGGGN</w:t>
            </w:r>
          </w:p>
          <w:p w:rsidR="00B67719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IGSLDNITHVPGGGN</w:t>
            </w:r>
          </w:p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DRVQSKIGSLDNITHVPGG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N3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C2B69">
              <w:rPr>
                <w:rFonts w:ascii="Calibri" w:hAnsi="Calibri" w:cs="Calibri"/>
                <w:noProof/>
                <w:color w:val="000000"/>
              </w:rPr>
              <w:t>(2, 3)</w:t>
            </w:r>
          </w:p>
        </w:tc>
      </w:tr>
      <w:tr w:rsidR="00B67719" w:rsidTr="006C2B69">
        <w:trPr>
          <w:cantSplit/>
          <w:trHeight w:val="537"/>
          <w:tblHeader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5C6AD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3, Control 4, AD 1, AD 3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5C6AD6" w:rsidRDefault="00B67719" w:rsidP="005C6AD6">
            <w:pPr>
              <w:rPr>
                <w:rFonts w:ascii="Calibri" w:hAnsi="Calibri" w:cs="Calibri"/>
                <w:color w:val="7F7F7F" w:themeColor="text1" w:themeTint="8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MMP-</w:t>
            </w:r>
            <w:r>
              <w:rPr>
                <w:rFonts w:ascii="Calibri" w:hAnsi="Calibri" w:cs="Calibri"/>
                <w:color w:val="7F7F7F" w:themeColor="text1" w:themeTint="80"/>
                <w:lang w:val="en-US"/>
              </w:rPr>
              <w:t>3, KLK-4, KLK-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894C3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94C37">
              <w:rPr>
                <w:rFonts w:ascii="Calibri" w:hAnsi="Calibri" w:cs="Calibri"/>
                <w:color w:val="000000"/>
                <w:lang w:val="en-US"/>
              </w:rPr>
              <w:t>ENAKAKTDHGAEIVYKSPVVS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5C6AD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37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tbl>
      <w:tblPr>
        <w:tblStyle w:val="Tabellenraster"/>
        <w:tblW w:w="14139" w:type="dxa"/>
        <w:jc w:val="center"/>
        <w:tblLayout w:type="fixed"/>
        <w:tblLook w:val="04A0" w:firstRow="1" w:lastRow="0" w:firstColumn="1" w:lastColumn="0" w:noHBand="0" w:noVBand="1"/>
      </w:tblPr>
      <w:tblGrid>
        <w:gridCol w:w="6096"/>
        <w:gridCol w:w="2268"/>
        <w:gridCol w:w="3402"/>
        <w:gridCol w:w="1134"/>
        <w:gridCol w:w="1239"/>
      </w:tblGrid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Brain sample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nzyme</w:t>
            </w: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ide(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Cleav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ite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C2B69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3, Control 4, AD 1, AD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 xml:space="preserve">MMP-3, MMP-7, </w:t>
            </w:r>
            <w:proofErr w:type="spellStart"/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neprilysin</w:t>
            </w:r>
            <w:proofErr w:type="spellEnd"/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, granzyme 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IVYKSPVVS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E39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</w:rPr>
            </w:pPr>
            <w:r w:rsidRPr="006C2B69">
              <w:rPr>
                <w:rFonts w:ascii="Calibri" w:hAnsi="Calibri" w:cs="Calibri"/>
                <w:noProof/>
                <w:color w:val="000000"/>
              </w:rPr>
              <w:t>(1, 2)</w:t>
            </w: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D 2, AD 3, AD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23A94">
              <w:rPr>
                <w:rFonts w:ascii="Calibri" w:hAnsi="Calibri" w:cs="Calibri"/>
                <w:color w:val="7F7F7F" w:themeColor="text1" w:themeTint="80"/>
                <w:lang w:val="en-US"/>
              </w:rPr>
              <w:t>cal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TDHGAEIVY</w:t>
            </w:r>
          </w:p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AKTDHGAEIV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39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3, Control 4, AD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AKTDHGAEIVYKSPVVS</w:t>
            </w:r>
          </w:p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GDTSPRHLSNVSSTGSI</w:t>
            </w:r>
          </w:p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GDTSPRHLSNVSSTGSIDM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S40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5, AD 1, AD 3, AD 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cal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TDHGAEIVYKSPVVSGDT</w:t>
            </w:r>
          </w:p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AKTDHGAEIVYKSPVVSG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T4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Control 4, Control 5, AD 1, AD 3, AD 4, AD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caspa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HLSNVSSTGS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D41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B67719" w:rsidTr="006C2B69">
        <w:trPr>
          <w:cantSplit/>
          <w:trHeight w:val="537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1, Control 2, Control 3, AD 1, AD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caspa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HLSNVSSTGSIDMVD</w:t>
            </w:r>
          </w:p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DTSPRHLSNVSSTGSIDMV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D42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C2B69">
              <w:rPr>
                <w:rFonts w:ascii="Calibri" w:hAnsi="Calibri" w:cs="Calibri"/>
                <w:noProof/>
                <w:color w:val="000000"/>
                <w:lang w:val="en-US"/>
              </w:rPr>
              <w:t>(2, 4)</w:t>
            </w:r>
          </w:p>
        </w:tc>
      </w:tr>
      <w:tr w:rsidR="00B67719" w:rsidTr="006C2B69">
        <w:trPr>
          <w:cantSplit/>
          <w:trHeight w:val="538"/>
          <w:tblHeader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2, AD 1, AD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6AD6">
              <w:rPr>
                <w:rFonts w:ascii="Calibri" w:hAnsi="Calibri" w:cs="Calibri"/>
                <w:color w:val="7F7F7F" w:themeColor="text1" w:themeTint="80"/>
                <w:lang w:val="en-US"/>
              </w:rPr>
              <w:t>calpa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67719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ASLAKQGL</w:t>
            </w:r>
          </w:p>
          <w:p w:rsidR="00B67719" w:rsidRPr="002663D5" w:rsidRDefault="00B67719" w:rsidP="006C2B6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46717">
              <w:rPr>
                <w:rFonts w:ascii="Calibri" w:hAnsi="Calibri" w:cs="Calibri"/>
                <w:color w:val="000000"/>
                <w:lang w:val="en-US"/>
              </w:rPr>
              <w:t>HLSNVSSTGSIDMVDSPQLATLADEV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67719" w:rsidRPr="002663D5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663D5">
              <w:rPr>
                <w:rFonts w:ascii="Calibri" w:hAnsi="Calibri" w:cs="Calibri"/>
                <w:color w:val="000000"/>
                <w:lang w:val="en-US"/>
              </w:rPr>
              <w:t>S43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B67719" w:rsidRPr="006C2B69" w:rsidRDefault="00B67719" w:rsidP="006C2B6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bookmarkEnd w:id="0"/>
    </w:tbl>
    <w:p w:rsidR="00B67719" w:rsidRDefault="00B67719"/>
    <w:p w:rsidR="00B67719" w:rsidRPr="005C6AD6" w:rsidRDefault="00B67719">
      <w:pPr>
        <w:rPr>
          <w:b/>
          <w:lang w:val="en-US"/>
        </w:rPr>
      </w:pPr>
      <w:r>
        <w:rPr>
          <w:b/>
          <w:lang w:val="en-US"/>
        </w:rPr>
        <w:t>Suppl. T</w:t>
      </w:r>
      <w:r w:rsidRPr="005C6AD6">
        <w:rPr>
          <w:b/>
          <w:lang w:val="en-US"/>
        </w:rPr>
        <w:t>able</w:t>
      </w:r>
      <w:r>
        <w:rPr>
          <w:b/>
          <w:lang w:val="en-US"/>
        </w:rPr>
        <w:t xml:space="preserve"> S1</w:t>
      </w:r>
      <w:r w:rsidRPr="005C6AD6">
        <w:rPr>
          <w:b/>
          <w:lang w:val="en-US"/>
        </w:rPr>
        <w:t>: Tau cleavage sites detected by mass spectrometry.</w:t>
      </w:r>
    </w:p>
    <w:p w:rsidR="00B67719" w:rsidRPr="005C6AD6" w:rsidRDefault="00B67719">
      <w:pPr>
        <w:rPr>
          <w:lang w:val="en-US"/>
        </w:rPr>
      </w:pPr>
      <w:r>
        <w:rPr>
          <w:lang w:val="en-US"/>
        </w:rPr>
        <w:t>Endogenous tau cleavage sites were extracted from semi-tryptic and semi-</w:t>
      </w:r>
      <w:proofErr w:type="spellStart"/>
      <w:r>
        <w:rPr>
          <w:lang w:val="en-US"/>
        </w:rPr>
        <w:t>AspN</w:t>
      </w:r>
      <w:proofErr w:type="spellEnd"/>
      <w:r>
        <w:rPr>
          <w:lang w:val="en-US"/>
        </w:rPr>
        <w:t xml:space="preserve"> peptides detected by mass spectrometry. All events with Mascot scores &gt;20 that were detected in three or more individual brain samples are listed. Enzymes listed in grey were predicted using the following online tools: </w:t>
      </w:r>
      <w:proofErr w:type="spellStart"/>
      <w:r>
        <w:rPr>
          <w:lang w:val="en-US"/>
        </w:rPr>
        <w:t>CaspDB</w:t>
      </w:r>
      <w:proofErr w:type="spellEnd"/>
      <w:r>
        <w:rPr>
          <w:lang w:val="en-US"/>
        </w:rPr>
        <w:t xml:space="preserve"> (caspase cleavage pr</w:t>
      </w:r>
      <w:bookmarkStart w:id="2" w:name="_GoBack"/>
      <w:bookmarkEnd w:id="2"/>
      <w:r>
        <w:rPr>
          <w:lang w:val="en-US"/>
        </w:rPr>
        <w:t xml:space="preserve">ediction </w:t>
      </w:r>
      <w:r>
        <w:rPr>
          <w:noProof/>
          <w:lang w:val="en-US"/>
        </w:rPr>
        <w:t>(5)</w:t>
      </w:r>
      <w:r>
        <w:rPr>
          <w:lang w:val="en-US"/>
        </w:rPr>
        <w:t xml:space="preserve">), </w:t>
      </w:r>
      <w:proofErr w:type="spellStart"/>
      <w:r>
        <w:rPr>
          <w:lang w:val="en-US"/>
        </w:rPr>
        <w:t>CaMPDB</w:t>
      </w:r>
      <w:proofErr w:type="spellEnd"/>
      <w:r>
        <w:rPr>
          <w:lang w:val="en-US"/>
        </w:rPr>
        <w:t xml:space="preserve"> (calpain cleavage prediction </w:t>
      </w:r>
      <w:r>
        <w:rPr>
          <w:noProof/>
          <w:lang w:val="en-US"/>
        </w:rPr>
        <w:t>(6)</w:t>
      </w:r>
      <w:r>
        <w:rPr>
          <w:lang w:val="en-US"/>
        </w:rPr>
        <w:t xml:space="preserve">), </w:t>
      </w:r>
      <w:proofErr w:type="spellStart"/>
      <w:r>
        <w:rPr>
          <w:lang w:val="en-US"/>
        </w:rPr>
        <w:t>iProt</w:t>
      </w:r>
      <w:proofErr w:type="spellEnd"/>
      <w:r>
        <w:rPr>
          <w:lang w:val="en-US"/>
        </w:rPr>
        <w:t xml:space="preserve">-Sub (other proteases </w:t>
      </w:r>
      <w:r>
        <w:rPr>
          <w:noProof/>
          <w:lang w:val="en-US"/>
        </w:rPr>
        <w:t>(7)</w:t>
      </w:r>
      <w:r>
        <w:rPr>
          <w:lang w:val="en-US"/>
        </w:rPr>
        <w:t>).</w:t>
      </w:r>
    </w:p>
    <w:p w:rsidR="00B67719" w:rsidRDefault="00B67719">
      <w:pPr>
        <w:rPr>
          <w:lang w:val="en-US"/>
        </w:rPr>
        <w:sectPr w:rsidR="00B67719" w:rsidSect="00B6771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67719" w:rsidRPr="006C2B69" w:rsidRDefault="00B67719">
      <w:pPr>
        <w:rPr>
          <w:b/>
          <w:lang w:val="en-US"/>
        </w:rPr>
      </w:pPr>
      <w:r w:rsidRPr="006C2B69">
        <w:rPr>
          <w:b/>
          <w:lang w:val="en-US"/>
        </w:rPr>
        <w:lastRenderedPageBreak/>
        <w:t>Supplementary References: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  <w:spacing w:after="0"/>
      </w:pPr>
      <w:r w:rsidRPr="006C2B69">
        <w:t>1.</w:t>
      </w:r>
      <w:r w:rsidRPr="006C2B69">
        <w:tab/>
        <w:t>Derisbourg M, Leghay C, Chiappetta G, Fernandez-Gomez FJ, Laurent C, Demeyer D, et al. Role of the Tau N-terminal region in microtubule stabilization revealed by new endogenous truncated forms. Sci Rep. 2015;5:9659.</w:t>
      </w:r>
    </w:p>
    <w:p w:rsidR="00B67719" w:rsidRPr="007014F8" w:rsidRDefault="00B67719" w:rsidP="006C2B69">
      <w:pPr>
        <w:pStyle w:val="EndNoteBibliography"/>
        <w:framePr w:hSpace="0" w:wrap="auto" w:hAnchor="text" w:xAlign="left" w:yAlign="inline"/>
        <w:spacing w:after="0"/>
        <w:rPr>
          <w:lang w:val="de-DE"/>
        </w:rPr>
      </w:pPr>
      <w:r w:rsidRPr="006C2B69">
        <w:t>2.</w:t>
      </w:r>
      <w:r w:rsidRPr="006C2B69">
        <w:tab/>
        <w:t xml:space="preserve">Quinn JP, Corbett NJ, Kellett KAB, Hooper NM. Tau Proteolysis in the Pathogenesis of Tauopathies: Neurotoxic Fragments and Novel Biomarkers. </w:t>
      </w:r>
      <w:r w:rsidRPr="007014F8">
        <w:rPr>
          <w:lang w:val="de-DE"/>
        </w:rPr>
        <w:t>J Alzheimers Dis. 2018;63(1):13-33.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  <w:spacing w:after="0"/>
      </w:pPr>
      <w:r w:rsidRPr="007014F8">
        <w:rPr>
          <w:lang w:val="de-DE"/>
        </w:rPr>
        <w:t>3.</w:t>
      </w:r>
      <w:r w:rsidRPr="007014F8">
        <w:rPr>
          <w:lang w:val="de-DE"/>
        </w:rPr>
        <w:tab/>
        <w:t xml:space="preserve">Zhang Z, Song M, Liu X, Kang SS, Kwon IS, Duong DM, et al. </w:t>
      </w:r>
      <w:r w:rsidRPr="006C2B69">
        <w:t>Cleavage of tau by asparagine endopeptidase mediates the neurofibrillary pathology in Alzheimer's disease. Nat Med. 2014;20(11):1254-62.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  <w:spacing w:after="0"/>
      </w:pPr>
      <w:r w:rsidRPr="006C2B69">
        <w:t>4.</w:t>
      </w:r>
      <w:r w:rsidRPr="006C2B69">
        <w:tab/>
        <w:t>Fasulo L, Ugolini G, Visintin M, Bradbury A, Brancolini C, Verzillo V, et al. The neuronal microtubule-associated protein tau is a substrate for caspase-3 and an effector of apoptosis. J Neurochem. 2000;75(2):624-33.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  <w:spacing w:after="0"/>
      </w:pPr>
      <w:r w:rsidRPr="006C2B69">
        <w:t>5.</w:t>
      </w:r>
      <w:r w:rsidRPr="006C2B69">
        <w:tab/>
        <w:t>Kumar S, van Raam BJ, Salvesen GS, Cieplak P. Caspase cleavage sites in the human proteome: CaspDB, a database of predicted substrates. PLoS One. 2014;9(10):e110539.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  <w:spacing w:after="0"/>
      </w:pPr>
      <w:r w:rsidRPr="006C2B69">
        <w:t>6.</w:t>
      </w:r>
      <w:r w:rsidRPr="006C2B69">
        <w:tab/>
        <w:t>duVerle D, Takigawa I, Ono Y, Sorimachi H, Mamitsuka H. CaMPDB: a resource for calpain and modulatory proteolysis. Genome Inform. 2010;22:202-13.</w:t>
      </w:r>
    </w:p>
    <w:p w:rsidR="00B67719" w:rsidRPr="006C2B69" w:rsidRDefault="00B67719" w:rsidP="006C2B69">
      <w:pPr>
        <w:pStyle w:val="EndNoteBibliography"/>
        <w:framePr w:hSpace="0" w:wrap="auto" w:hAnchor="text" w:xAlign="left" w:yAlign="inline"/>
      </w:pPr>
      <w:r w:rsidRPr="006C2B69">
        <w:t>7.</w:t>
      </w:r>
      <w:r w:rsidRPr="006C2B69">
        <w:tab/>
        <w:t>Song J, Wang Y, Li F, Akutsu T, Rawlings ND, Webb GI, et al. iProt-Sub: a comprehensive package for accurately mapping and predicting protease-specific substrates and cleavage sites. Brief Bioinform. 2018.</w:t>
      </w:r>
    </w:p>
    <w:p w:rsidR="00B67719" w:rsidRDefault="00B67719">
      <w:pPr>
        <w:rPr>
          <w:lang w:val="en-US"/>
        </w:rPr>
      </w:pPr>
    </w:p>
    <w:p w:rsidR="00B67719" w:rsidRPr="008E2DFD" w:rsidRDefault="00B67719">
      <w:pPr>
        <w:rPr>
          <w:lang w:val="en-US"/>
        </w:rPr>
      </w:pPr>
    </w:p>
    <w:p w:rsidR="006314D8" w:rsidRDefault="006314D8"/>
    <w:sectPr w:rsidR="006314D8" w:rsidSect="00B67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7719"/>
    <w:rsid w:val="006314D8"/>
    <w:rsid w:val="00B6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D653D"/>
  <w15:chartTrackingRefBased/>
  <w15:docId w15:val="{A4825A0A-01AA-4FE7-A47D-565207B9B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7719"/>
  </w:style>
  <w:style w:type="character" w:default="1" w:styleId="Absatz-Standardschriftart">
    <w:name w:val="Default Paragraph Font"/>
    <w:uiPriority w:val="1"/>
    <w:semiHidden/>
    <w:unhideWhenUsed/>
    <w:rsid w:val="00B67719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B67719"/>
  </w:style>
  <w:style w:type="table" w:styleId="Tabellenraster">
    <w:name w:val="Table Grid"/>
    <w:basedOn w:val="NormaleTabelle"/>
    <w:uiPriority w:val="39"/>
    <w:rsid w:val="00B6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67719"/>
    <w:pPr>
      <w:framePr w:hSpace="180" w:wrap="around" w:hAnchor="margin" w:xAlign="center" w:y="-73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77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7719"/>
    <w:pPr>
      <w:framePr w:hSpace="180" w:wrap="around" w:hAnchor="margin" w:xAlign="center" w:y="-73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6771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Ehrnhoefer</dc:creator>
  <cp:keywords/>
  <dc:description/>
  <cp:lastModifiedBy>Dagmar Ehrnhoefer</cp:lastModifiedBy>
  <cp:revision>1</cp:revision>
  <dcterms:created xsi:type="dcterms:W3CDTF">2019-02-26T10:52:00Z</dcterms:created>
  <dcterms:modified xsi:type="dcterms:W3CDTF">2019-02-26T10:54:00Z</dcterms:modified>
</cp:coreProperties>
</file>